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AD9" w:rsidRPr="007C5AD9" w:rsidRDefault="007C5AD9" w:rsidP="007C5AD9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5AD9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D0A3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C5AD9"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7C5AD9" w:rsidRPr="007C5AD9" w:rsidRDefault="007C5AD9" w:rsidP="007C5AD9">
      <w:pPr>
        <w:spacing w:after="20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7C5AD9">
        <w:rPr>
          <w:rFonts w:ascii="Times New Roman" w:eastAsia="Times New Roman" w:hAnsi="Times New Roman" w:cs="Times New Roman"/>
          <w:i/>
          <w:sz w:val="24"/>
          <w:szCs w:val="24"/>
        </w:rPr>
        <w:t>CONSORT 2010 Checklist of Information to Include when Reporting a Randomized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71"/>
        <w:gridCol w:w="1098"/>
        <w:gridCol w:w="4522"/>
        <w:gridCol w:w="1885"/>
      </w:tblGrid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/topic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Checklist item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on page number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dentification as a randomized trial in the title</w:t>
            </w:r>
          </w:p>
        </w:tc>
        <w:tc>
          <w:tcPr>
            <w:tcW w:w="1885" w:type="dxa"/>
          </w:tcPr>
          <w:p w:rsidR="007C5AD9" w:rsidRPr="007C5AD9" w:rsidRDefault="002C3FD4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d summary of trial design, methods, results, and conclusions</w:t>
            </w:r>
          </w:p>
        </w:tc>
        <w:tc>
          <w:tcPr>
            <w:tcW w:w="1885" w:type="dxa"/>
          </w:tcPr>
          <w:p w:rsidR="007C5AD9" w:rsidRPr="007C5AD9" w:rsidRDefault="00A3032C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 and objective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1885" w:type="dxa"/>
          </w:tcPr>
          <w:p w:rsidR="007C5AD9" w:rsidRPr="007C5AD9" w:rsidRDefault="00A3032C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5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1885" w:type="dxa"/>
          </w:tcPr>
          <w:p w:rsidR="007C5AD9" w:rsidRPr="007C5AD9" w:rsidRDefault="00A3032C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1885" w:type="dxa"/>
          </w:tcPr>
          <w:p w:rsidR="007C5AD9" w:rsidRPr="007C5AD9" w:rsidRDefault="009235B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 for participants</w:t>
            </w:r>
          </w:p>
        </w:tc>
        <w:tc>
          <w:tcPr>
            <w:tcW w:w="1885" w:type="dxa"/>
          </w:tcPr>
          <w:p w:rsidR="007C5AD9" w:rsidRPr="007C5AD9" w:rsidRDefault="009235B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4522" w:type="dxa"/>
          </w:tcPr>
          <w:p w:rsidR="007C5AD9" w:rsidRPr="00490465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5">
              <w:rPr>
                <w:rFonts w:ascii="Times New Roman" w:eastAsia="Times New Roman" w:hAnsi="Times New Roman" w:cs="Times New Roman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1885" w:type="dxa"/>
          </w:tcPr>
          <w:p w:rsidR="007C5AD9" w:rsidRPr="007C5AD9" w:rsidRDefault="004C7215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60658F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22" w:type="dxa"/>
          </w:tcPr>
          <w:p w:rsidR="007C5AD9" w:rsidRPr="00490465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5">
              <w:rPr>
                <w:rFonts w:ascii="Times New Roman" w:eastAsia="Times New Roman" w:hAnsi="Times New Roman" w:cs="Times New Roman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85" w:type="dxa"/>
          </w:tcPr>
          <w:p w:rsidR="007C5AD9" w:rsidRPr="007C5AD9" w:rsidRDefault="004C7215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4522" w:type="dxa"/>
          </w:tcPr>
          <w:p w:rsidR="007C5AD9" w:rsidRPr="00490465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5"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1885" w:type="dxa"/>
          </w:tcPr>
          <w:p w:rsidR="007C5AD9" w:rsidRPr="007C5AD9" w:rsidRDefault="004C7215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9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How sample size was determined</w:t>
            </w:r>
          </w:p>
        </w:tc>
        <w:tc>
          <w:tcPr>
            <w:tcW w:w="1885" w:type="dxa"/>
          </w:tcPr>
          <w:p w:rsidR="007C5AD9" w:rsidRPr="007C5AD9" w:rsidRDefault="004C7215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: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equence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1885" w:type="dxa"/>
          </w:tcPr>
          <w:p w:rsidR="007C5AD9" w:rsidRPr="007C5AD9" w:rsidRDefault="0051058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generat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Type of randomization; details of any restriction</w:t>
            </w:r>
          </w:p>
        </w:tc>
        <w:tc>
          <w:tcPr>
            <w:tcW w:w="1885" w:type="dxa"/>
          </w:tcPr>
          <w:p w:rsidR="007C5AD9" w:rsidRPr="007C5AD9" w:rsidRDefault="0051058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llocation </w:t>
            </w:r>
          </w:p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ncealment</w:t>
            </w:r>
          </w:p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echanism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C5AD9" w:rsidRPr="007C5AD9" w:rsidRDefault="0051058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mplementat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85" w:type="dxa"/>
          </w:tcPr>
          <w:p w:rsidR="007C5AD9" w:rsidRPr="007C5AD9" w:rsidRDefault="009B6B3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 8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85" w:type="dxa"/>
          </w:tcPr>
          <w:p w:rsidR="007C5AD9" w:rsidRPr="007C5AD9" w:rsidRDefault="00510583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9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1885" w:type="dxa"/>
          </w:tcPr>
          <w:p w:rsidR="007C5AD9" w:rsidRPr="007C5AD9" w:rsidRDefault="00490465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flow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group, losses and exclusions after randomization, together with reasons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4522" w:type="dxa"/>
          </w:tcPr>
          <w:p w:rsidR="007C5AD9" w:rsidRPr="00FB63C2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3C2">
              <w:rPr>
                <w:rFonts w:ascii="Times New Roman" w:eastAsia="Times New Roman" w:hAnsi="Times New Roman" w:cs="Times New Roman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1885" w:type="dxa"/>
          </w:tcPr>
          <w:p w:rsidR="007C5AD9" w:rsidRPr="00FB63C2" w:rsidRDefault="00FB63C2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3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4522" w:type="dxa"/>
          </w:tcPr>
          <w:p w:rsidR="007C5AD9" w:rsidRPr="00FB63C2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3C2">
              <w:rPr>
                <w:rFonts w:ascii="Times New Roman" w:eastAsia="Times New Roman" w:hAnsi="Times New Roman" w:cs="Times New Roman"/>
                <w:sz w:val="24"/>
                <w:szCs w:val="24"/>
              </w:rPr>
              <w:t>Why the trial ended or was stopped</w:t>
            </w:r>
          </w:p>
        </w:tc>
        <w:tc>
          <w:tcPr>
            <w:tcW w:w="1885" w:type="dxa"/>
          </w:tcPr>
          <w:p w:rsidR="007C5AD9" w:rsidRPr="00FB63C2" w:rsidRDefault="00FB63C2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3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data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22" w:type="dxa"/>
          </w:tcPr>
          <w:p w:rsidR="007C5AD9" w:rsidRPr="00825B6A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5B6A">
              <w:rPr>
                <w:rFonts w:ascii="Times New Roman" w:eastAsia="Times New Roman" w:hAnsi="Times New Roman" w:cs="Times New Roman"/>
                <w:sz w:val="24"/>
                <w:szCs w:val="24"/>
              </w:rPr>
              <w:t>A table showing baseline demographics and clinical characteristics for each group</w:t>
            </w:r>
          </w:p>
        </w:tc>
        <w:tc>
          <w:tcPr>
            <w:tcW w:w="1885" w:type="dxa"/>
          </w:tcPr>
          <w:p w:rsidR="007C5AD9" w:rsidRPr="00825B6A" w:rsidRDefault="002C3FD4" w:rsidP="002C3FD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 2</w:t>
            </w:r>
            <w:r w:rsidR="00FB63C2" w:rsidRPr="00825B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 Table 3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Numbers analysed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22" w:type="dxa"/>
          </w:tcPr>
          <w:p w:rsidR="007C5AD9" w:rsidRPr="00E1710C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10C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group, numbers of participants (denominator) included in each analysis and whether the analysis was by original assigned groups</w:t>
            </w:r>
          </w:p>
        </w:tc>
        <w:tc>
          <w:tcPr>
            <w:tcW w:w="1885" w:type="dxa"/>
          </w:tcPr>
          <w:p w:rsidR="001D6545" w:rsidRPr="00E1710C" w:rsidRDefault="001D6545" w:rsidP="001D654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10C">
              <w:rPr>
                <w:rFonts w:ascii="Times New Roman" w:eastAsia="Times New Roman" w:hAnsi="Times New Roman" w:cs="Times New Roman"/>
                <w:sz w:val="24"/>
                <w:szCs w:val="24"/>
              </w:rPr>
              <w:t>Figure 1</w:t>
            </w:r>
          </w:p>
          <w:p w:rsidR="007C5AD9" w:rsidRPr="00E1710C" w:rsidRDefault="007C5AD9" w:rsidP="001D654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10C"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r w:rsidR="002C3FD4">
              <w:rPr>
                <w:rFonts w:ascii="Times New Roman" w:eastAsia="Times New Roman" w:hAnsi="Times New Roman" w:cs="Times New Roman"/>
                <w:sz w:val="24"/>
                <w:szCs w:val="24"/>
              </w:rPr>
              <w:t>s 1</w:t>
            </w:r>
            <w:r w:rsidR="001D6545" w:rsidRPr="00E171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2808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1D6545" w:rsidRPr="00E1710C" w:rsidRDefault="001D6545" w:rsidP="001D654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Outcomes and estimat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85" w:type="dxa"/>
          </w:tcPr>
          <w:p w:rsidR="007C5AD9" w:rsidRPr="007C5AD9" w:rsidRDefault="00B04ADE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C3FD4">
              <w:rPr>
                <w:rFonts w:ascii="Times New Roman" w:eastAsia="Times New Roman" w:hAnsi="Times New Roman" w:cs="Times New Roman"/>
                <w:sz w:val="24"/>
                <w:szCs w:val="24"/>
              </w:rPr>
              <w:t>2-13</w:t>
            </w:r>
          </w:p>
          <w:p w:rsidR="007C5AD9" w:rsidRPr="007C5AD9" w:rsidRDefault="002C3FD4" w:rsidP="002C3FD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s 2</w:t>
            </w:r>
            <w:r w:rsidR="00B04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Ancillary analyse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22" w:type="dxa"/>
          </w:tcPr>
          <w:p w:rsidR="007C5AD9" w:rsidRPr="00B04ADE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16010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85" w:type="dxa"/>
          </w:tcPr>
          <w:p w:rsidR="00FB63C2" w:rsidRDefault="00B16010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0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-12, </w:t>
            </w:r>
          </w:p>
          <w:p w:rsidR="007C5AD9" w:rsidRPr="00FB63C2" w:rsidRDefault="002C3FD4" w:rsidP="002C3FD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s 3</w:t>
            </w:r>
            <w:r w:rsidR="00E171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22" w:type="dxa"/>
          </w:tcPr>
          <w:p w:rsidR="007C5AD9" w:rsidRPr="00737A6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7A69">
              <w:rPr>
                <w:rFonts w:ascii="Times New Roman" w:eastAsia="Times New Roman" w:hAnsi="Times New Roman" w:cs="Times New Roman"/>
                <w:sz w:val="24"/>
                <w:szCs w:val="24"/>
              </w:rPr>
              <w:t>All important harms or unintended effects in each group</w:t>
            </w:r>
          </w:p>
        </w:tc>
        <w:tc>
          <w:tcPr>
            <w:tcW w:w="1885" w:type="dxa"/>
          </w:tcPr>
          <w:p w:rsidR="007C5AD9" w:rsidRPr="00737A69" w:rsidRDefault="00737A6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7A6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Trial limitations, addressing sources of potential bias, imprecision, and if relevant, multiplicity of analyses</w:t>
            </w:r>
          </w:p>
        </w:tc>
        <w:tc>
          <w:tcPr>
            <w:tcW w:w="1885" w:type="dxa"/>
          </w:tcPr>
          <w:p w:rsidR="007C5AD9" w:rsidRPr="007C5AD9" w:rsidRDefault="002C3FD4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B63C2" w:rsidRPr="007C5AD9" w:rsidTr="00E1710C"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 (external validity, applicability) of the trial findings</w:t>
            </w:r>
          </w:p>
        </w:tc>
        <w:tc>
          <w:tcPr>
            <w:tcW w:w="1885" w:type="dxa"/>
          </w:tcPr>
          <w:p w:rsidR="007C5AD9" w:rsidRPr="007C5AD9" w:rsidRDefault="002C3FD4" w:rsidP="002C3FD4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737A6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B63C2" w:rsidRPr="007C5AD9" w:rsidTr="00E1710C">
        <w:trPr>
          <w:trHeight w:val="818"/>
        </w:trPr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22" w:type="dxa"/>
          </w:tcPr>
          <w:p w:rsidR="007C5AD9" w:rsidRPr="007C5AD9" w:rsidRDefault="007C5AD9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5AD9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885" w:type="dxa"/>
          </w:tcPr>
          <w:p w:rsidR="007C5AD9" w:rsidRPr="007C5AD9" w:rsidRDefault="002C3FD4" w:rsidP="007C5AD9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-16</w:t>
            </w:r>
          </w:p>
        </w:tc>
      </w:tr>
    </w:tbl>
    <w:p w:rsidR="00561001" w:rsidRDefault="00561001" w:rsidP="00E1710C"/>
    <w:sectPr w:rsidR="00561001" w:rsidSect="00FD7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E23B3F"/>
    <w:multiLevelType w:val="multilevel"/>
    <w:tmpl w:val="47DA0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9"/>
  </w:docVars>
  <w:rsids>
    <w:rsidRoot w:val="00F81639"/>
    <w:rsid w:val="001462A8"/>
    <w:rsid w:val="001D6545"/>
    <w:rsid w:val="00236037"/>
    <w:rsid w:val="00280893"/>
    <w:rsid w:val="002C3FD4"/>
    <w:rsid w:val="003E1B51"/>
    <w:rsid w:val="00490465"/>
    <w:rsid w:val="004C7215"/>
    <w:rsid w:val="00510583"/>
    <w:rsid w:val="00561001"/>
    <w:rsid w:val="0060658F"/>
    <w:rsid w:val="00737A69"/>
    <w:rsid w:val="007C5AD9"/>
    <w:rsid w:val="00825B6A"/>
    <w:rsid w:val="008279CF"/>
    <w:rsid w:val="008E5A9E"/>
    <w:rsid w:val="009235B3"/>
    <w:rsid w:val="00945878"/>
    <w:rsid w:val="009B6B33"/>
    <w:rsid w:val="009D0A35"/>
    <w:rsid w:val="00A3032C"/>
    <w:rsid w:val="00B04ADE"/>
    <w:rsid w:val="00B16010"/>
    <w:rsid w:val="00BC7CDA"/>
    <w:rsid w:val="00C90584"/>
    <w:rsid w:val="00E1710C"/>
    <w:rsid w:val="00F81639"/>
    <w:rsid w:val="00FB63C2"/>
    <w:rsid w:val="00FD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C5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A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5AD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AD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C5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A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5AD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AD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0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40</Words>
  <Characters>3197</Characters>
  <Application>Microsoft Office Word</Application>
  <DocSecurity>0</DocSecurity>
  <Lines>228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LTACHADO</cp:lastModifiedBy>
  <cp:revision>2</cp:revision>
  <dcterms:created xsi:type="dcterms:W3CDTF">2016-08-31T20:00:00Z</dcterms:created>
  <dcterms:modified xsi:type="dcterms:W3CDTF">2017-07-13T01:41:00Z</dcterms:modified>
</cp:coreProperties>
</file>